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Supplementary information for:</w:t>
      </w:r>
    </w:p>
    <w:p>
      <w:pPr>
        <w:pStyle w:val="Sansinterligne"/>
        <w:spacing w:lineRule="auto" w:line="480"/>
        <w:rPr>
          <w:b/>
          <w:b/>
          <w:szCs w:val="24"/>
        </w:rPr>
      </w:pPr>
      <w:r>
        <w:rPr>
          <w:b/>
          <w:szCs w:val="24"/>
        </w:rPr>
        <w:t>The nature of Ordovician Limestone-mudstone alternations in the Oslo-Asker area (Norway): witnesses of primary glacio-eustasy or diagenetic rhythms?</w:t>
      </w:r>
    </w:p>
    <w:p>
      <w:pPr>
        <w:pStyle w:val="Sansinterligne"/>
        <w:spacing w:lineRule="auto" w:line="48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Sansinterligne"/>
        <w:spacing w:lineRule="auto" w:line="480"/>
        <w:rPr>
          <w:szCs w:val="24"/>
        </w:rPr>
      </w:pPr>
      <w:r>
        <w:rPr>
          <w:szCs w:val="24"/>
        </w:rPr>
        <w:t>Chloé E. A. Amberg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>Tim Collart, Wout Salenbien, Lisa M. Egger, Axel Munnecke,</w:t>
      </w:r>
      <w:r>
        <w:rPr>
          <w:szCs w:val="24"/>
          <w:vertAlign w:val="superscript"/>
        </w:rPr>
        <w:t xml:space="preserve"> </w:t>
      </w:r>
      <w:r>
        <w:rPr>
          <w:szCs w:val="24"/>
        </w:rPr>
        <w:t xml:space="preserve">Arne T. Nielsen, Claude Monnet, Øyvind Hammer &amp; Thijs R. A. Vandenbroucke. </w:t>
      </w:r>
    </w:p>
    <w:p>
      <w:pPr>
        <w:pStyle w:val="Sansinterligne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84215" cy="4168775"/>
            <wp:effectExtent l="0" t="0" r="0" b="0"/>
            <wp:docPr id="1" name="Imag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16" t="5209" r="330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4215" cy="416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analysis for the chitinozoan assemblages of the Lysaker Member of the Huk Formation. (a) Hierarchical Cluster Analysis (Bray-Curtis index and UPGMA linkage) at genus level. (b) Hierarchical Cluster Analysis at species level. (c) Detrended Correspondence Analysis (Bray-Curtis index) at genus level. (d) Detrended Correspondence Analysis at species level. The analyses indicate a similar composition of assemblages. Limestones are in red, mudstones in blue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07940" cy="7905115"/>
            <wp:effectExtent l="0" t="0" r="0" b="0"/>
            <wp:docPr id="2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790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RF element ratios for the Lysaker Member of The Huk Formation. a-c: Elements preferentially bound to clay minerals. d-f: Elements preferentially bound to clay and calcite minerals. g-h: Elements bound to calcite minerals. Limestones are in red and mudstones in blue. </w:t>
      </w:r>
      <w:ins w:id="0" w:author="amberg" w:date="2015-10-01T15:23:00Z">
        <w:r>
          <w:rPr>
            <w:rFonts w:cs="Times New Roman" w:ascii="Times New Roman" w:hAnsi="Times New Roman"/>
            <w:i/>
            <w:sz w:val="24"/>
            <w:szCs w:val="24"/>
            <w:lang w:val="en-US"/>
          </w:rPr>
          <w:t>P</w:t>
        </w:r>
      </w:ins>
      <w:ins w:id="1" w:author="amberg" w:date="2015-10-01T15:23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values &lt; 0.05 indicate significant difference between </w:t>
        </w:r>
      </w:ins>
      <w:ins w:id="2" w:author="amberg" w:date="2015-10-01T15:25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the </w:t>
        </w:r>
      </w:ins>
      <w:ins w:id="3" w:author="amberg" w:date="2015-10-01T15:23:00Z">
        <w:r>
          <w:rPr>
            <w:rFonts w:cs="Times New Roman" w:ascii="Times New Roman" w:hAnsi="Times New Roman"/>
            <w:sz w:val="24"/>
            <w:szCs w:val="24"/>
            <w:lang w:val="en-US"/>
          </w:rPr>
          <w:t>slopes.</w:t>
        </w:r>
      </w:ins>
    </w:p>
    <w:tbl>
      <w:tblPr>
        <w:tblW w:w="6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10"/>
        <w:gridCol w:w="806"/>
        <w:gridCol w:w="990"/>
      </w:tblGrid>
      <w:tr>
        <w:trPr>
          <w:trHeight w:val="257" w:hRule="atLeast"/>
        </w:trPr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Taxa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fr-FR"/>
              </w:rPr>
              <w:t>P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Ancyr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Ancyrochitina bornholmen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4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on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.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7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hirsut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9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9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Conochitina sp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8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98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Rhabd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1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Rhabdo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1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Ancyrochitina onnien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Lagen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Lagenochitina sp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4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 ovulum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56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wesenbergis brev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92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 nodos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08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cactace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.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1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Eucon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28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Eucono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.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28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Bursa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6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fr-FR"/>
              </w:rPr>
              <w:t>Bursac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6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 xml:space="preserve">Calpichitina 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6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alpi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6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Ancyro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2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hirsuta complex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5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yath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57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yathochitina calix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67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 bulmani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92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19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38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robust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58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34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 minor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4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yathochitina huderumen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674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yathochitina gr.campanulaeformis/kuckersia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3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 juglandiform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4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onochitina minnesotens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755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gamachia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1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micracanth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2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Desmochitina elongat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49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Hercochitin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Herco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53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 multiradiata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869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 cf. taugourdeaui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19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Belone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21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Cyathochitina sp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50</w:t>
            </w:r>
          </w:p>
        </w:tc>
      </w:tr>
      <w:tr>
        <w:trPr>
          <w:trHeight w:val="257" w:hRule="atLeast"/>
        </w:trPr>
        <w:tc>
          <w:tcPr>
            <w:tcW w:w="4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fr-FR"/>
              </w:rPr>
              <w:t>Spinachitina cervicornis</w:t>
            </w:r>
          </w:p>
        </w:tc>
        <w:tc>
          <w:tcPr>
            <w:tcW w:w="8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.95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. S3</w:t>
      </w:r>
      <w:r>
        <w:rPr>
          <w:rFonts w:cs="Times New Roman" w:ascii="Times New Roman" w:hAnsi="Times New Roman"/>
          <w:sz w:val="24"/>
          <w:szCs w:val="24"/>
          <w:lang w:val="en-US"/>
        </w:rPr>
        <w:t>: One-way ANOVA of each taxon separately in order to test for their equality of mean relative abundance between the two lithologies (37 samples of limestones and 39 of mudstones)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42535" cy="7806690"/>
            <wp:effectExtent l="0" t="0" r="0" b="0"/>
            <wp:docPr id="3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2535" cy="780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RF element ratios for Arnestad/Frognerkilen Formation. a-c: Elements preferentially bound to clay minerals. d-f: Elements preferentially bound to clay and calcite minerals. g-h: Elements bound to calcite minerals. Limestones are in red and mudstones in blue. </w:t>
      </w:r>
      <w:ins w:id="4" w:author="amberg" w:date="2015-10-01T15:25:00Z">
        <w:r>
          <w:rPr>
            <w:rFonts w:cs="Times New Roman" w:ascii="Times New Roman" w:hAnsi="Times New Roman"/>
            <w:i/>
            <w:sz w:val="24"/>
            <w:szCs w:val="24"/>
            <w:lang w:val="en-US"/>
          </w:rPr>
          <w:t>P</w:t>
        </w:r>
      </w:ins>
      <w:ins w:id="5" w:author="amberg" w:date="2015-10-01T15:25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values &lt; 0.05 indicate significant difference between the slopes.</w:t>
        </w:r>
      </w:ins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71515" cy="4142740"/>
            <wp:effectExtent l="0" t="0" r="0" b="0"/>
            <wp:docPr id="4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315" t="5239" r="313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414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5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analysis for the chitinozoan assemblage of the Solvang Formation. (a) Hierarchical Cluster Analysis (Bray-Curtis index and UPGMA linkage) at genus level. (b) Hierarchical Cluster Analysis (Bray-Curtis index and UPGMA linkage) at species level. (c) Detrended Correspondence Analysis (Bray-Curtis index) at genus level. (d) Detrended Correspondence Analysis (Bray-Curtis index) at species level. The statistical analyses indicate a similar composition of assemblages. Limestones are in red, mudstones in blu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23815" cy="7940675"/>
            <wp:effectExtent l="0" t="0" r="0" b="0"/>
            <wp:docPr id="5" name="Imag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0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815" cy="794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6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RF element ratios for the Solvang Formation. a-c: Elements preferentially bound to clay minerals. d-f: Elements preferentially bound to clay and calcite minerals. g-h: Elements bound to calcite minerals. Limestones are in red and mudstones in blue. </w:t>
      </w:r>
      <w:ins w:id="6" w:author="amberg" w:date="2015-10-01T15:25:00Z">
        <w:r>
          <w:rPr>
            <w:rFonts w:cs="Times New Roman" w:ascii="Times New Roman" w:hAnsi="Times New Roman"/>
            <w:i/>
            <w:sz w:val="24"/>
            <w:szCs w:val="24"/>
            <w:lang w:val="en-US"/>
          </w:rPr>
          <w:t>P</w:t>
        </w:r>
      </w:ins>
      <w:ins w:id="7" w:author="amberg" w:date="2015-10-01T15:25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values &lt; 0.05 indicate significant difference between the slopes.</w:t>
        </w:r>
      </w:ins>
    </w:p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3895" cy="4126230"/>
            <wp:effectExtent l="0" t="0" r="0" b="0"/>
            <wp:docPr id="6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985" t="5015" r="296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12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7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tatistical analysis for the Hovedøya Member of the Skogerholmen Formation. (a) Hierarchical Cluster Analysis (Bray-Curtis index and UPGMA linkage) at genus level. (b) Hierarchical Cluster Analysis (Bray-Curtis index and UPGMA linkage) at species level (c) Detrended Correspondence Analysis (Bray-Curtis index) at genus level. (d) Detrended Correspondence Analysis (Bray-Curtis index) at species level. The statistical analyses indicate a similar composition of assemblages. Limestones are in red, mudstones in blu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918075" cy="7682230"/>
            <wp:effectExtent l="0" t="0" r="0" b="0"/>
            <wp:docPr id="7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8075" cy="768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 S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XRF element ratios for the Hovedøya Member of the Skogerholmen Formation. a-c: Elements preferentially bound to clay minerals. d-f: Elements preferentially bound to clay and calcite minerals. g-h: Elements bound to calcite minerals. Limestones are in red and mudstones in blue. </w:t>
      </w:r>
      <w:ins w:id="8" w:author="amberg" w:date="2015-10-01T15:25:00Z">
        <w:bookmarkStart w:id="0" w:name="_GoBack"/>
        <w:bookmarkEnd w:id="0"/>
        <w:r>
          <w:rPr>
            <w:rFonts w:cs="Times New Roman" w:ascii="Times New Roman" w:hAnsi="Times New Roman"/>
            <w:i/>
            <w:sz w:val="24"/>
            <w:szCs w:val="24"/>
            <w:lang w:val="en-US"/>
          </w:rPr>
          <w:t>P</w:t>
        </w:r>
      </w:ins>
      <w:ins w:id="9" w:author="amberg" w:date="2015-10-01T15:25:00Z">
        <w:r>
          <w:rPr>
            <w:rFonts w:cs="Times New Roman" w:ascii="Times New Roman" w:hAnsi="Times New Roman"/>
            <w:sz w:val="24"/>
            <w:szCs w:val="24"/>
            <w:lang w:val="en-US"/>
          </w:rPr>
          <w:t xml:space="preserve"> values &lt; 0.05 indicate significant difference between the slopes.</w:t>
        </w:r>
      </w:ins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CodeHTML">
    <w:name w:val="Code HTML"/>
    <w:basedOn w:val="Policepardfaut"/>
    <w:qFormat/>
    <w:rPr>
      <w:rFonts w:ascii="Courier New" w:hAnsi="Courier New" w:eastAsia="Times New Roman" w:cs="Courier New"/>
      <w:sz w:val="20"/>
      <w:szCs w:val="20"/>
    </w:rPr>
  </w:style>
  <w:style w:type="character" w:styleId="Marquedecommentaire">
    <w:name w:val="Marque de commentaire"/>
    <w:basedOn w:val="Policepardfaut"/>
    <w:qFormat/>
    <w:rPr>
      <w:sz w:val="18"/>
      <w:szCs w:val="18"/>
    </w:rPr>
  </w:style>
  <w:style w:type="character" w:styleId="CommentaireCar">
    <w:name w:val="Commentaire Car"/>
    <w:basedOn w:val="Policepardfaut"/>
    <w:qFormat/>
    <w:rPr>
      <w:sz w:val="24"/>
      <w:szCs w:val="24"/>
    </w:rPr>
  </w:style>
  <w:style w:type="character" w:styleId="ObjetducommentaireCar">
    <w:name w:val="Objet du commentaire Car"/>
    <w:basedOn w:val="CommentaireCar"/>
    <w:qFormat/>
    <w:rPr>
      <w:b/>
      <w:bCs/>
      <w:sz w:val="20"/>
      <w:szCs w:val="20"/>
    </w:rPr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Sansinterligne">
    <w:name w:val="Sans interligne"/>
    <w:qFormat/>
    <w:pPr>
      <w:widowControl/>
      <w:bidi w:val="0"/>
      <w:jc w:val="both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aire">
    <w:name w:val="Commentaire"/>
    <w:basedOn w:val="Normal"/>
    <w:qFormat/>
    <w:pPr>
      <w:spacing w:lineRule="auto" w:line="240"/>
    </w:pPr>
    <w:rPr>
      <w:sz w:val="24"/>
      <w:szCs w:val="24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09:15:00Z</dcterms:created>
  <dc:creator>amberg</dc:creator>
  <dc:description/>
  <dc:language>en-US</dc:language>
  <cp:lastModifiedBy>amberg</cp:lastModifiedBy>
  <cp:lastPrinted>2015-05-07T12:19:00Z</cp:lastPrinted>
  <dcterms:modified xsi:type="dcterms:W3CDTF">2015-10-12T09:15:00Z</dcterms:modified>
  <cp:revision>2</cp:revision>
  <dc:subject/>
  <dc:title/>
</cp:coreProperties>
</file>